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</w:t>
      </w:r>
      <w:bookmarkStart w:id="0" w:name="_GoBack"/>
      <w:bookmarkEnd w:id="0"/>
      <w:r w:rsidRPr="001549D3">
        <w:t>ry Material</w:t>
      </w:r>
    </w:p>
    <w:p w14:paraId="51B78F0F" w14:textId="457F2CE8" w:rsidR="00BB6D7B" w:rsidRPr="00BB6D7B" w:rsidRDefault="00654E8F" w:rsidP="00BB6D7B">
      <w:pPr>
        <w:pStyle w:val="1"/>
        <w:numPr>
          <w:ilvl w:val="0"/>
          <w:numId w:val="0"/>
        </w:numPr>
        <w:ind w:left="567"/>
        <w:jc w:val="center"/>
      </w:pPr>
      <w:r w:rsidRPr="00994A3D">
        <w:t>Supplementary Tables</w:t>
      </w:r>
      <w:r w:rsidR="00665989">
        <w:t xml:space="preserve"> 1</w:t>
      </w:r>
      <w:r w:rsidR="00BB6D7B">
        <w:t xml:space="preserve">. </w:t>
      </w:r>
      <w:r w:rsidR="00BB6D7B" w:rsidRPr="00BB6D7B">
        <w:rPr>
          <w:b w:val="0"/>
          <w:color w:val="000000" w:themeColor="text1"/>
          <w:szCs w:val="32"/>
          <w:lang w:bidi="en-US"/>
        </w:rPr>
        <w:t>Information regarding the reference strains.</w:t>
      </w:r>
    </w:p>
    <w:tbl>
      <w:tblPr>
        <w:tblW w:w="8424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843"/>
        <w:gridCol w:w="1903"/>
      </w:tblGrid>
      <w:tr w:rsidR="00665989" w:rsidRPr="00665989" w14:paraId="09476D91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2CC42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665989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Virus strain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6D3BF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665989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Country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A371D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665989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Collected date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53148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</w:pPr>
            <w:r w:rsidRPr="00665989">
              <w:rPr>
                <w:rFonts w:eastAsia="Times New Roman" w:cs="Times New Roman"/>
                <w:b/>
                <w:color w:val="000000"/>
                <w:sz w:val="20"/>
                <w:szCs w:val="20"/>
                <w:lang w:eastAsia="de-DE" w:bidi="en-US"/>
              </w:rPr>
              <w:t>Accession number</w:t>
            </w:r>
          </w:p>
        </w:tc>
      </w:tr>
      <w:tr w:rsidR="00665989" w:rsidRPr="00665989" w14:paraId="338B5869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1443041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S</w:t>
            </w:r>
          </w:p>
        </w:tc>
        <w:tc>
          <w:tcPr>
            <w:tcW w:w="1417" w:type="dxa"/>
            <w:vAlign w:val="center"/>
          </w:tcPr>
          <w:p w14:paraId="6A005A2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2A8EFFF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1986</w:t>
            </w:r>
          </w:p>
        </w:tc>
        <w:tc>
          <w:tcPr>
            <w:tcW w:w="1903" w:type="dxa"/>
            <w:vAlign w:val="center"/>
          </w:tcPr>
          <w:p w14:paraId="4AFEFF0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N547228.1</w:t>
            </w:r>
          </w:p>
        </w:tc>
      </w:tr>
      <w:tr w:rsidR="00665989" w:rsidRPr="00665989" w14:paraId="7BD13B60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3CB80F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V7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1EA4B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Switzerlan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A21AC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01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8E95E3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AF353511.1</w:t>
            </w:r>
          </w:p>
        </w:tc>
      </w:tr>
      <w:tr w:rsidR="00665989" w:rsidRPr="00665989" w14:paraId="4FA47438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4DFBD5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OH85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6EDEE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6A6E9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01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4C22019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J399978.1</w:t>
            </w:r>
          </w:p>
        </w:tc>
      </w:tr>
      <w:tr w:rsidR="00665989" w:rsidRPr="00665989" w14:paraId="5E722847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30B6B2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DBI865</w:t>
            </w:r>
            <w:r w:rsidRPr="00665989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</w:t>
            </w: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truncated ORF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1B673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outh Ko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53F9C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02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6A3369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Q537432.1</w:t>
            </w:r>
          </w:p>
        </w:tc>
      </w:tr>
      <w:tr w:rsidR="00665989" w:rsidRPr="00665989" w14:paraId="6531E655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C801B6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LZ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A963E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69F14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55912C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EF185992.1</w:t>
            </w:r>
          </w:p>
        </w:tc>
      </w:tr>
      <w:tr w:rsidR="00665989" w:rsidRPr="00665989" w14:paraId="2848B320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465E31C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S2008</w:t>
            </w:r>
          </w:p>
        </w:tc>
        <w:tc>
          <w:tcPr>
            <w:tcW w:w="1417" w:type="dxa"/>
            <w:vAlign w:val="center"/>
          </w:tcPr>
          <w:p w14:paraId="26A7A20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07FF325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1903" w:type="dxa"/>
            <w:vAlign w:val="center"/>
          </w:tcPr>
          <w:p w14:paraId="643A367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C109141.1</w:t>
            </w:r>
          </w:p>
        </w:tc>
      </w:tr>
      <w:tr w:rsidR="00665989" w:rsidRPr="00665989" w14:paraId="65307D3D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80C8D1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virulent DR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8CB91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South Ko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A5812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9574CF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Q023161.1</w:t>
            </w:r>
          </w:p>
        </w:tc>
      </w:tr>
      <w:tr w:rsidR="00665989" w:rsidRPr="00665989" w14:paraId="33528796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1041816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V777 truncated ORF3</w:t>
            </w:r>
          </w:p>
        </w:tc>
        <w:tc>
          <w:tcPr>
            <w:tcW w:w="1417" w:type="dxa"/>
            <w:vAlign w:val="center"/>
          </w:tcPr>
          <w:p w14:paraId="3C0D0F2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5C0B056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903" w:type="dxa"/>
            <w:vAlign w:val="center"/>
          </w:tcPr>
          <w:p w14:paraId="2DDA85F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GU372744.1</w:t>
            </w:r>
          </w:p>
        </w:tc>
      </w:tr>
      <w:tr w:rsidR="00665989" w:rsidRPr="00665989" w14:paraId="7096AE30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0284F1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/GSJIII/0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6E4D9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A4655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4D092A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GU372743.1</w:t>
            </w:r>
          </w:p>
        </w:tc>
      </w:tr>
      <w:tr w:rsidR="00665989" w:rsidRPr="00665989" w14:paraId="2D6273F3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5FA5570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FJND-3/2011</w:t>
            </w:r>
          </w:p>
        </w:tc>
        <w:tc>
          <w:tcPr>
            <w:tcW w:w="1417" w:type="dxa"/>
            <w:vAlign w:val="center"/>
          </w:tcPr>
          <w:p w14:paraId="6507AD0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72860CC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903" w:type="dxa"/>
            <w:vAlign w:val="center"/>
          </w:tcPr>
          <w:p w14:paraId="1BA53EA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Q282909.1</w:t>
            </w:r>
          </w:p>
        </w:tc>
      </w:tr>
      <w:tr w:rsidR="00665989" w:rsidRPr="00665989" w14:paraId="129F26EC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350709D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ZheJiang-08</w:t>
            </w:r>
          </w:p>
        </w:tc>
        <w:tc>
          <w:tcPr>
            <w:tcW w:w="1417" w:type="dxa"/>
            <w:vAlign w:val="center"/>
          </w:tcPr>
          <w:p w14:paraId="6A1171C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3A46654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903" w:type="dxa"/>
            <w:vAlign w:val="center"/>
          </w:tcPr>
          <w:p w14:paraId="39A88FB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X002703.1</w:t>
            </w:r>
          </w:p>
        </w:tc>
      </w:tr>
      <w:tr w:rsidR="00665989" w:rsidRPr="00665989" w14:paraId="5E59FE3E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7EA4D65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AJ1102</w:t>
            </w:r>
          </w:p>
        </w:tc>
        <w:tc>
          <w:tcPr>
            <w:tcW w:w="1417" w:type="dxa"/>
            <w:vAlign w:val="center"/>
          </w:tcPr>
          <w:p w14:paraId="14C0BB8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40E7DD2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903" w:type="dxa"/>
            <w:vAlign w:val="center"/>
          </w:tcPr>
          <w:p w14:paraId="1A1CCFB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X188454.1</w:t>
            </w:r>
          </w:p>
        </w:tc>
      </w:tr>
      <w:tr w:rsidR="00665989" w:rsidRPr="00665989" w14:paraId="67A921F1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3D7B6B0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BJ-2011-1</w:t>
            </w:r>
          </w:p>
        </w:tc>
        <w:tc>
          <w:tcPr>
            <w:tcW w:w="1417" w:type="dxa"/>
            <w:vAlign w:val="center"/>
          </w:tcPr>
          <w:p w14:paraId="42C6224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461E71E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903" w:type="dxa"/>
            <w:vAlign w:val="center"/>
          </w:tcPr>
          <w:p w14:paraId="1904C93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N825712.1</w:t>
            </w:r>
          </w:p>
        </w:tc>
      </w:tr>
      <w:tr w:rsidR="00665989" w:rsidRPr="00665989" w14:paraId="4A01AC5D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E88134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bookmarkStart w:id="1" w:name="_Hlk29282738"/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attenuated DR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57BCB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South Ko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EFAE5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5300351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Q023162.1</w:t>
            </w:r>
          </w:p>
        </w:tc>
      </w:tr>
      <w:bookmarkEnd w:id="1"/>
      <w:tr w:rsidR="00665989" w:rsidRPr="00665989" w14:paraId="54A51D5F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D3E530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/BJ/2011</w:t>
            </w: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 xml:space="preserve"> truncated ORF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B0465A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BC61E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6005AC0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JQ027019.1</w:t>
            </w:r>
          </w:p>
        </w:tc>
      </w:tr>
      <w:tr w:rsidR="00665989" w:rsidRPr="00665989" w14:paraId="77702CC4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D64B26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P5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1C308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37E2CC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A883BF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JQ723734.2</w:t>
            </w:r>
          </w:p>
        </w:tc>
      </w:tr>
      <w:tr w:rsidR="00665989" w:rsidRPr="00665989" w14:paraId="7FB184BB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25725F7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AH 2012/12</w:t>
            </w:r>
          </w:p>
        </w:tc>
        <w:tc>
          <w:tcPr>
            <w:tcW w:w="1417" w:type="dxa"/>
            <w:vAlign w:val="center"/>
          </w:tcPr>
          <w:p w14:paraId="2FC4AF8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278F4F8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903" w:type="dxa"/>
            <w:vAlign w:val="center"/>
          </w:tcPr>
          <w:p w14:paraId="3FE9997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U646831.1</w:t>
            </w:r>
          </w:p>
        </w:tc>
      </w:tr>
      <w:tr w:rsidR="00665989" w:rsidRPr="00665989" w14:paraId="2CB90E22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583DE89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FJZZ-9/2012</w:t>
            </w:r>
          </w:p>
        </w:tc>
        <w:tc>
          <w:tcPr>
            <w:tcW w:w="1417" w:type="dxa"/>
            <w:vAlign w:val="center"/>
          </w:tcPr>
          <w:p w14:paraId="5A1140B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62ECDEC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903" w:type="dxa"/>
            <w:vAlign w:val="center"/>
          </w:tcPr>
          <w:p w14:paraId="342C90B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C140102.1</w:t>
            </w:r>
          </w:p>
        </w:tc>
      </w:tr>
      <w:tr w:rsidR="00665989" w:rsidRPr="00665989" w14:paraId="071B3E52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525FEAA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ZJCX-1/2012</w:t>
            </w:r>
          </w:p>
        </w:tc>
        <w:tc>
          <w:tcPr>
            <w:tcW w:w="1417" w:type="dxa"/>
            <w:vAlign w:val="center"/>
          </w:tcPr>
          <w:p w14:paraId="44BA846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42772F6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903" w:type="dxa"/>
            <w:vAlign w:val="center"/>
          </w:tcPr>
          <w:p w14:paraId="71633CA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F840537.1</w:t>
            </w:r>
          </w:p>
        </w:tc>
      </w:tr>
      <w:tr w:rsidR="00665989" w:rsidRPr="00665989" w14:paraId="2A1290A9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3B328D4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GD-A</w:t>
            </w:r>
          </w:p>
        </w:tc>
        <w:tc>
          <w:tcPr>
            <w:tcW w:w="1417" w:type="dxa"/>
            <w:vAlign w:val="center"/>
          </w:tcPr>
          <w:p w14:paraId="1D63C80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17FE3E9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903" w:type="dxa"/>
            <w:vAlign w:val="center"/>
          </w:tcPr>
          <w:p w14:paraId="0FB4E71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X112709.1</w:t>
            </w:r>
          </w:p>
        </w:tc>
      </w:tr>
      <w:tr w:rsidR="00665989" w:rsidRPr="00665989" w14:paraId="13B1D496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2544706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GDS23</w:t>
            </w:r>
          </w:p>
        </w:tc>
        <w:tc>
          <w:tcPr>
            <w:tcW w:w="1417" w:type="dxa"/>
            <w:vAlign w:val="center"/>
          </w:tcPr>
          <w:p w14:paraId="4D99AE9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1BCB71A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903" w:type="dxa"/>
            <w:vAlign w:val="center"/>
          </w:tcPr>
          <w:p w14:paraId="66D4FB1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MH107322.1</w:t>
            </w:r>
          </w:p>
        </w:tc>
      </w:tr>
      <w:tr w:rsidR="00665989" w:rsidRPr="00665989" w14:paraId="41AD85AD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835448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S-HZ2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93A8B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BB757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F96A7B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C210147.1</w:t>
            </w:r>
          </w:p>
        </w:tc>
      </w:tr>
      <w:tr w:rsidR="00665989" w:rsidRPr="00665989" w14:paraId="7A5910BE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8EE286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C189944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908FC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E853A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ADF0F4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C189944.1</w:t>
            </w:r>
          </w:p>
        </w:tc>
      </w:tr>
      <w:tr w:rsidR="00665989" w:rsidRPr="00665989" w14:paraId="5C766704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45E44AF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YJ130330</w:t>
            </w:r>
          </w:p>
        </w:tc>
        <w:tc>
          <w:tcPr>
            <w:tcW w:w="1417" w:type="dxa"/>
            <w:vAlign w:val="center"/>
          </w:tcPr>
          <w:p w14:paraId="621C24E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6CC120A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vAlign w:val="center"/>
          </w:tcPr>
          <w:p w14:paraId="480E022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J020932.1</w:t>
            </w:r>
          </w:p>
        </w:tc>
      </w:tr>
      <w:tr w:rsidR="00665989" w:rsidRPr="00665989" w14:paraId="06EDF370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455AE92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FL2013</w:t>
            </w:r>
          </w:p>
        </w:tc>
        <w:tc>
          <w:tcPr>
            <w:tcW w:w="1417" w:type="dxa"/>
            <w:vAlign w:val="center"/>
          </w:tcPr>
          <w:p w14:paraId="4BAF822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27216EE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vAlign w:val="center"/>
          </w:tcPr>
          <w:p w14:paraId="48A8987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P765609.1</w:t>
            </w:r>
          </w:p>
        </w:tc>
      </w:tr>
      <w:tr w:rsidR="00665989" w:rsidRPr="00665989" w14:paraId="23FE0C04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1A0B9D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GS-1/JPN/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0783F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apa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5E808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6176C20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LC063814.1</w:t>
            </w:r>
          </w:p>
        </w:tc>
      </w:tr>
      <w:tr w:rsidR="00665989" w:rsidRPr="00665989" w14:paraId="7174DF14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41FB2E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NPL-</w:t>
            </w:r>
            <w:proofErr w:type="spellStart"/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EDv</w:t>
            </w:r>
            <w:proofErr w:type="spellEnd"/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/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1ED2E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8EE93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195233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J778615.1</w:t>
            </w:r>
          </w:p>
        </w:tc>
      </w:tr>
      <w:tr w:rsidR="00665989" w:rsidRPr="00665989" w14:paraId="7518AC51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B9EE3E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C21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99BC1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D2319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FC49F1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R078299.1</w:t>
            </w:r>
          </w:p>
        </w:tc>
      </w:tr>
      <w:tr w:rsidR="00665989" w:rsidRPr="00665989" w14:paraId="06BD1D4E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E9793A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C22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07C9E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DA70A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50206B3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X683006.1</w:t>
            </w:r>
          </w:p>
        </w:tc>
      </w:tr>
      <w:tr w:rsidR="00665989" w:rsidRPr="00665989" w14:paraId="3196F806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019FF6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Colorado/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67992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6BA11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590F0DF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F272920.1</w:t>
            </w:r>
          </w:p>
        </w:tc>
      </w:tr>
      <w:tr w:rsidR="00665989" w:rsidRPr="00665989" w14:paraId="15408C38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7B5C25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Indiana34/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EE4ED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544F6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C76D11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J645641.1</w:t>
            </w:r>
          </w:p>
        </w:tc>
      </w:tr>
      <w:tr w:rsidR="00665989" w:rsidRPr="00665989" w14:paraId="206734A2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84FF58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Minnesota76/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8BADF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9E8A3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702A435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J645671.1</w:t>
            </w:r>
          </w:p>
        </w:tc>
      </w:tr>
      <w:tr w:rsidR="00665989" w:rsidRPr="00665989" w14:paraId="75741FE2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25AE96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NC/2013/3514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B97B0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B258A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66FF914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M975735.1</w:t>
            </w:r>
          </w:p>
        </w:tc>
      </w:tr>
      <w:tr w:rsidR="00665989" w:rsidRPr="00665989" w14:paraId="7E37B6C4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2F826E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bookmarkStart w:id="2" w:name="_Hlk29282243"/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Tennesse56/2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FA157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160EA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E3D3C1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J645654.1</w:t>
            </w:r>
          </w:p>
        </w:tc>
      </w:tr>
      <w:bookmarkEnd w:id="2"/>
      <w:tr w:rsidR="00665989" w:rsidRPr="00665989" w14:paraId="1CA5DD8A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3A6B8A2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lastRenderedPageBreak/>
              <w:t>CH/GDZHDM/1401</w:t>
            </w:r>
          </w:p>
        </w:tc>
        <w:tc>
          <w:tcPr>
            <w:tcW w:w="1417" w:type="dxa"/>
            <w:vAlign w:val="center"/>
          </w:tcPr>
          <w:p w14:paraId="4A9F7A8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632CFCD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vAlign w:val="center"/>
          </w:tcPr>
          <w:p w14:paraId="4FEB9AF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X016034.1</w:t>
            </w:r>
          </w:p>
        </w:tc>
      </w:tr>
      <w:tr w:rsidR="00665989" w:rsidRPr="00665989" w14:paraId="08DAFF3A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230B3C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LNCT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6CA49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F2240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75CA96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T323980.1</w:t>
            </w:r>
          </w:p>
        </w:tc>
      </w:tr>
      <w:tr w:rsidR="00665989" w:rsidRPr="00665989" w14:paraId="726E3AA8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47E19C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EDV-W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AED81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A5593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5C5CE29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M609213.1</w:t>
            </w:r>
          </w:p>
        </w:tc>
      </w:tr>
      <w:tr w:rsidR="00665989" w:rsidRPr="00665989" w14:paraId="79168BC2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9CD43E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FR/001/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2B1EA8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Franc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7F041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9CC2E3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R011756.1</w:t>
            </w:r>
          </w:p>
        </w:tc>
      </w:tr>
      <w:tr w:rsidR="00665989" w:rsidRPr="00665989" w14:paraId="0EA0FA58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0FC9B1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NU-141112-fec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D7C1A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South Kore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2D62A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52EC74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R873431.1</w:t>
            </w:r>
          </w:p>
        </w:tc>
      </w:tr>
      <w:tr w:rsidR="00665989" w:rsidRPr="00665989" w14:paraId="1C85FD56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0B0B0E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OL/Cundinamarca/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7E4FF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CEF20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328BA7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U569509.1</w:t>
            </w:r>
          </w:p>
        </w:tc>
      </w:tr>
      <w:tr w:rsidR="00665989" w:rsidRPr="00665989" w14:paraId="008F2740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B54961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OH8593-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1000D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FD59A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616526D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P641662.1</w:t>
            </w:r>
          </w:p>
        </w:tc>
      </w:tr>
      <w:tr w:rsidR="00665989" w:rsidRPr="00665989" w14:paraId="321291B1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EE1776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2014/IL/20697 P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AAD6F6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97730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4F23F8F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T591944.1</w:t>
            </w:r>
          </w:p>
        </w:tc>
      </w:tr>
      <w:tr w:rsidR="00665989" w:rsidRPr="00665989" w14:paraId="240239E3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D6C001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IL20697/2014 Passage 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4CC64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5E792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4A5B1A0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T860508.1</w:t>
            </w:r>
          </w:p>
        </w:tc>
      </w:tr>
      <w:tr w:rsidR="00665989" w:rsidRPr="00665989" w14:paraId="467760CF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4738DE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Illinois259/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17F25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B802F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5B577D8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R265785.1</w:t>
            </w:r>
          </w:p>
        </w:tc>
      </w:tr>
      <w:tr w:rsidR="00665989" w:rsidRPr="00665989" w14:paraId="7F52796B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6CC9CAF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Iowa161/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7BBFB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77B26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D0476E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R265805.1</w:t>
            </w:r>
          </w:p>
        </w:tc>
      </w:tr>
      <w:tr w:rsidR="00665989" w:rsidRPr="00665989" w14:paraId="6428D97A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A09079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Kansas431/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75004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9958A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BEAA78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R265819.1</w:t>
            </w:r>
          </w:p>
        </w:tc>
      </w:tr>
      <w:tr w:rsidR="00665989" w:rsidRPr="00665989" w14:paraId="6A32E7EC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E2C007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MO/2014/0329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1A218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852B8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1E2F08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M975741.1</w:t>
            </w:r>
          </w:p>
        </w:tc>
      </w:tr>
      <w:tr w:rsidR="00665989" w:rsidRPr="00665989" w14:paraId="315066A6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DF84A5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Nebraska287/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498E6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E8DD3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17C1C2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R265765.1</w:t>
            </w:r>
          </w:p>
        </w:tc>
      </w:tr>
      <w:tr w:rsidR="00665989" w:rsidRPr="00665989" w14:paraId="4B489EE5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47EB26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Ohio123/2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8F6A9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FA0EA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F10318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J645699.1</w:t>
            </w:r>
          </w:p>
        </w:tc>
      </w:tr>
      <w:tr w:rsidR="00665989" w:rsidRPr="00665989" w14:paraId="2A3564F3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3C04A06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HLJBY</w:t>
            </w:r>
          </w:p>
        </w:tc>
        <w:tc>
          <w:tcPr>
            <w:tcW w:w="1417" w:type="dxa"/>
            <w:vAlign w:val="center"/>
          </w:tcPr>
          <w:p w14:paraId="1889F71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7FD81FB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vAlign w:val="center"/>
          </w:tcPr>
          <w:p w14:paraId="21468A5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P403802.1</w:t>
            </w:r>
          </w:p>
        </w:tc>
      </w:tr>
      <w:tr w:rsidR="00665989" w:rsidRPr="00665989" w14:paraId="7B3CA5B0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5D6E8D1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GX/2015/750A</w:t>
            </w:r>
          </w:p>
        </w:tc>
        <w:tc>
          <w:tcPr>
            <w:tcW w:w="1417" w:type="dxa"/>
            <w:vAlign w:val="center"/>
          </w:tcPr>
          <w:p w14:paraId="7527FB9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19EB548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vAlign w:val="center"/>
          </w:tcPr>
          <w:p w14:paraId="7415968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Y793536.1</w:t>
            </w:r>
          </w:p>
        </w:tc>
      </w:tr>
      <w:tr w:rsidR="00665989" w:rsidRPr="00665989" w14:paraId="34C1406E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60AD397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HNAY/2015</w:t>
            </w:r>
          </w:p>
        </w:tc>
        <w:tc>
          <w:tcPr>
            <w:tcW w:w="1417" w:type="dxa"/>
            <w:vAlign w:val="center"/>
          </w:tcPr>
          <w:p w14:paraId="70824CB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51C5008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vAlign w:val="center"/>
          </w:tcPr>
          <w:p w14:paraId="0DB35B4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R809885.1</w:t>
            </w:r>
          </w:p>
        </w:tc>
      </w:tr>
      <w:tr w:rsidR="00665989" w:rsidRPr="00665989" w14:paraId="71AE5347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74D1980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HNLH/2015</w:t>
            </w:r>
          </w:p>
        </w:tc>
        <w:tc>
          <w:tcPr>
            <w:tcW w:w="1417" w:type="dxa"/>
            <w:vAlign w:val="center"/>
          </w:tcPr>
          <w:p w14:paraId="27C2E74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7B2EEC8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vAlign w:val="center"/>
          </w:tcPr>
          <w:p w14:paraId="5235B6B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T199103.1</w:t>
            </w:r>
          </w:p>
        </w:tc>
      </w:tr>
      <w:tr w:rsidR="00665989" w:rsidRPr="00665989" w14:paraId="631C4E41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47BDC6B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YNKM-8/2013</w:t>
            </w:r>
          </w:p>
        </w:tc>
        <w:tc>
          <w:tcPr>
            <w:tcW w:w="1417" w:type="dxa"/>
            <w:vAlign w:val="center"/>
          </w:tcPr>
          <w:p w14:paraId="567D91D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2A505E1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vAlign w:val="center"/>
          </w:tcPr>
          <w:p w14:paraId="683562C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F761675.1</w:t>
            </w:r>
          </w:p>
        </w:tc>
      </w:tr>
      <w:tr w:rsidR="00665989" w:rsidRPr="00665989" w14:paraId="5A501FAF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FF2F02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YN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F3C82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52850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4CC5C62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T021228.1</w:t>
            </w:r>
          </w:p>
        </w:tc>
      </w:tr>
      <w:tr w:rsidR="00665989" w:rsidRPr="00665989" w14:paraId="1E9DE76F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EDC620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YN9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A97E2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58C52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4904B1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T021231.1</w:t>
            </w:r>
          </w:p>
        </w:tc>
      </w:tr>
      <w:tr w:rsidR="00665989" w:rsidRPr="00665989" w14:paraId="59264445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AC44FA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C22A-P100-C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2FF08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2BAD2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09FAFC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U893871.1</w:t>
            </w:r>
          </w:p>
        </w:tc>
      </w:tr>
      <w:tr w:rsidR="00665989" w:rsidRPr="00665989" w14:paraId="6AC75CB7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C15FE0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EDV/USA/Minnesota125/20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2BE5EA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41206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984E80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U982980.1</w:t>
            </w:r>
          </w:p>
        </w:tc>
      </w:tr>
      <w:tr w:rsidR="00665989" w:rsidRPr="00665989" w14:paraId="3EE42750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7D3CCD7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EDV/USA/NorthDakota93/20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0A256B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E5B5A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D757A5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U982970.1</w:t>
            </w:r>
          </w:p>
        </w:tc>
      </w:tr>
      <w:tr w:rsidR="00665989" w:rsidRPr="00665989" w14:paraId="1FE3CD89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1C5069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EDV/USA/Oklahoma133/201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E9BE47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97A55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DAF79E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U982968.1</w:t>
            </w:r>
          </w:p>
        </w:tc>
      </w:tr>
      <w:tr w:rsidR="00665989" w:rsidRPr="00665989" w14:paraId="5A6EF888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0D2F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LJ2015/DP1-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A318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B2C8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7777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37.1</w:t>
            </w:r>
          </w:p>
        </w:tc>
      </w:tr>
      <w:tr w:rsidR="00665989" w:rsidRPr="00665989" w14:paraId="25D12466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14D4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D/QD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D73E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4553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6C35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38.1</w:t>
            </w:r>
          </w:p>
        </w:tc>
      </w:tr>
      <w:tr w:rsidR="00665989" w:rsidRPr="00665989" w14:paraId="2BB81C89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E193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BJ/2015/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A741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3EAF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A25C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39.1</w:t>
            </w:r>
          </w:p>
        </w:tc>
      </w:tr>
      <w:tr w:rsidR="00665989" w:rsidRPr="00665989" w14:paraId="381DCE3B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B740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LN/SY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377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BDBA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60A8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0.1</w:t>
            </w:r>
          </w:p>
        </w:tc>
      </w:tr>
      <w:tr w:rsidR="00665989" w:rsidRPr="00665989" w14:paraId="6F669B9A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7F5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eB</w:t>
            </w:r>
            <w:proofErr w:type="spellEnd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/CC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AA7C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4986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685A8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1.1</w:t>
            </w:r>
          </w:p>
        </w:tc>
      </w:tr>
      <w:tr w:rsidR="00665989" w:rsidRPr="00665989" w14:paraId="359B57D2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C4E9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GD/MM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0DDF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0FD8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B6DA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2.1</w:t>
            </w:r>
          </w:p>
        </w:tc>
      </w:tr>
      <w:tr w:rsidR="00665989" w:rsidRPr="00665989" w14:paraId="2D690881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4E25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LJ/QQHR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BEF4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7888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D880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3.1</w:t>
            </w:r>
          </w:p>
        </w:tc>
      </w:tr>
      <w:tr w:rsidR="00665989" w:rsidRPr="00665989" w14:paraId="2959B155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8160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C/CD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EA3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38B2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F7B4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4.1</w:t>
            </w:r>
          </w:p>
        </w:tc>
      </w:tr>
      <w:tr w:rsidR="00665989" w:rsidRPr="00665989" w14:paraId="7540FA28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F4CF7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H/SG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8BE6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E81D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8D78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5.1</w:t>
            </w:r>
          </w:p>
        </w:tc>
      </w:tr>
      <w:tr w:rsidR="00665989" w:rsidRPr="00665989" w14:paraId="63F42398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9D68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eB</w:t>
            </w:r>
            <w:proofErr w:type="spellEnd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/2015/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6E40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6161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94EE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6.1</w:t>
            </w:r>
          </w:p>
        </w:tc>
      </w:tr>
      <w:tr w:rsidR="00665989" w:rsidRPr="00665989" w14:paraId="06C96115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662D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eN</w:t>
            </w:r>
            <w:proofErr w:type="spellEnd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/MY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AF68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F53E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2C91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7.1</w:t>
            </w:r>
          </w:p>
        </w:tc>
      </w:tr>
      <w:tr w:rsidR="00665989" w:rsidRPr="00665989" w14:paraId="424EAA5A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E216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H/2015/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4E7F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34CA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FF09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8.1</w:t>
            </w:r>
          </w:p>
        </w:tc>
      </w:tr>
      <w:tr w:rsidR="00665989" w:rsidRPr="00665989" w14:paraId="728D7091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A071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LJ/2015/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E4F9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F94E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0BF0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49.1</w:t>
            </w:r>
          </w:p>
        </w:tc>
      </w:tr>
      <w:tr w:rsidR="00665989" w:rsidRPr="00665989" w14:paraId="5ADFDD00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462A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TJ/2015/5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8D9B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4F46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20D9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50.1</w:t>
            </w:r>
          </w:p>
        </w:tc>
      </w:tr>
      <w:tr w:rsidR="00665989" w:rsidRPr="00665989" w14:paraId="43B2260B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E3AF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lastRenderedPageBreak/>
              <w:t>SD/LC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8FA2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0D37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DC31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51.1</w:t>
            </w:r>
          </w:p>
        </w:tc>
      </w:tr>
      <w:tr w:rsidR="00665989" w:rsidRPr="00665989" w14:paraId="384930BD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A41E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LJ/2015/1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FD0F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0E34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C208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52.1</w:t>
            </w:r>
          </w:p>
        </w:tc>
      </w:tr>
      <w:tr w:rsidR="00665989" w:rsidRPr="00665989" w14:paraId="09F83A5D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F9DF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D/2015/4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D299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1335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B4DE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53.1</w:t>
            </w:r>
          </w:p>
        </w:tc>
      </w:tr>
      <w:tr w:rsidR="00665989" w:rsidRPr="00665989" w14:paraId="1F051288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3B20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SD/YT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2029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98C2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3A53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U641654.1</w:t>
            </w:r>
          </w:p>
        </w:tc>
      </w:tr>
      <w:tr w:rsidR="00665989" w:rsidRPr="00665989" w14:paraId="3C2345F3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4BB0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989">
              <w:rPr>
                <w:rFonts w:eastAsia="等线" w:cs="Times New Roman"/>
                <w:color w:val="000000"/>
                <w:sz w:val="22"/>
                <w:lang w:eastAsia="de-DE"/>
              </w:rPr>
              <w:t>HuB</w:t>
            </w:r>
            <w:proofErr w:type="spellEnd"/>
            <w:r w:rsidRPr="00665989">
              <w:rPr>
                <w:rFonts w:eastAsia="等线" w:cs="Times New Roman"/>
                <w:color w:val="000000"/>
                <w:sz w:val="22"/>
                <w:lang w:eastAsia="de-DE"/>
              </w:rPr>
              <w:t>/YC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8E52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2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BAD3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0B24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2"/>
                <w:lang w:eastAsia="de-DE"/>
              </w:rPr>
              <w:t>KU641655.1</w:t>
            </w:r>
          </w:p>
        </w:tc>
      </w:tr>
      <w:tr w:rsidR="00665989" w:rsidRPr="00665989" w14:paraId="5D814326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F492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LN/DL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5464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58E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134B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56.1</w:t>
            </w:r>
          </w:p>
        </w:tc>
      </w:tr>
      <w:tr w:rsidR="00665989" w:rsidRPr="00665989" w14:paraId="1AFEE843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9F8B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AH/HF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89F7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A572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0EFCA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57.1</w:t>
            </w:r>
          </w:p>
        </w:tc>
      </w:tr>
      <w:tr w:rsidR="00665989" w:rsidRPr="00665989" w14:paraId="08D3977E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10D2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JX/2015/12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2A7E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0F44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7548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58.1</w:t>
            </w:r>
          </w:p>
        </w:tc>
      </w:tr>
      <w:tr w:rsidR="00665989" w:rsidRPr="00665989" w14:paraId="79974A21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7705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uN</w:t>
            </w:r>
            <w:proofErr w:type="spellEnd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/2015/12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CF8C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1590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0BD3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59.1</w:t>
            </w:r>
          </w:p>
        </w:tc>
      </w:tr>
      <w:tr w:rsidR="00665989" w:rsidRPr="00665989" w14:paraId="4F1013C3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3D6D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LJ/852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4C91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38E4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5739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0.1</w:t>
            </w:r>
          </w:p>
        </w:tc>
      </w:tr>
      <w:tr w:rsidR="00665989" w:rsidRPr="00665989" w14:paraId="75017013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30A9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eB</w:t>
            </w:r>
            <w:proofErr w:type="spellEnd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/HS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B0B0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36EF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444D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1.1</w:t>
            </w:r>
          </w:p>
        </w:tc>
      </w:tr>
      <w:tr w:rsidR="00665989" w:rsidRPr="00665989" w14:paraId="60126B43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57AC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X/LL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49B2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220F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72A6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2.1</w:t>
            </w:r>
          </w:p>
        </w:tc>
      </w:tr>
      <w:tr w:rsidR="00665989" w:rsidRPr="00665989" w14:paraId="1315C00F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9CBD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LJ/2015/12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EFE6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1BD5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8530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3.1</w:t>
            </w:r>
          </w:p>
        </w:tc>
      </w:tr>
      <w:tr w:rsidR="00665989" w:rsidRPr="00665989" w14:paraId="58F89948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5BFB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hX</w:t>
            </w:r>
            <w:proofErr w:type="spellEnd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/YA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989A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2BD4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374E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4.1</w:t>
            </w:r>
          </w:p>
        </w:tc>
      </w:tr>
      <w:tr w:rsidR="00665989" w:rsidRPr="00665989" w14:paraId="1893FFB2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D576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JX/2015/12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F6BC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7FB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AC2E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5.1</w:t>
            </w:r>
          </w:p>
        </w:tc>
      </w:tr>
      <w:tr w:rsidR="00665989" w:rsidRPr="00665989" w14:paraId="7A5FEDB8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5192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eB</w:t>
            </w:r>
            <w:proofErr w:type="spellEnd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/TS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367B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F340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A926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6.1</w:t>
            </w:r>
          </w:p>
        </w:tc>
      </w:tr>
      <w:tr w:rsidR="00665989" w:rsidRPr="00665989" w14:paraId="0F0154E7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2FA21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X/2015/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9CB6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C3A9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020A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7.1</w:t>
            </w:r>
          </w:p>
        </w:tc>
      </w:tr>
      <w:tr w:rsidR="00665989" w:rsidRPr="00665989" w14:paraId="1E05098D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2D82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eB</w:t>
            </w:r>
            <w:proofErr w:type="spellEnd"/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/2015/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BB09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1F82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8E63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8.1</w:t>
            </w:r>
          </w:p>
        </w:tc>
      </w:tr>
      <w:tr w:rsidR="00665989" w:rsidRPr="00665989" w14:paraId="111E1B81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C2EF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FJ/FZ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314F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85A5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F8DC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69.1</w:t>
            </w:r>
          </w:p>
        </w:tc>
      </w:tr>
      <w:tr w:rsidR="00665989" w:rsidRPr="00665989" w14:paraId="3B65C040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1D70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AH/XZ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376C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1339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6277D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70.1</w:t>
            </w:r>
          </w:p>
        </w:tc>
      </w:tr>
      <w:tr w:rsidR="00665989" w:rsidRPr="00665989" w14:paraId="7F3DF053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D28E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LJ/GQ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7BF2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BFCD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002F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71.1</w:t>
            </w:r>
          </w:p>
        </w:tc>
      </w:tr>
      <w:tr w:rsidR="00665989" w:rsidRPr="00665989" w14:paraId="03E08825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9AE5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H/2015/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31CB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0BC9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0DF3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72.1</w:t>
            </w:r>
          </w:p>
        </w:tc>
      </w:tr>
      <w:tr w:rsidR="00665989" w:rsidRPr="00665989" w14:paraId="331531CA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39F4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HLJ/2015/1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2243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4E98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0219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73.1</w:t>
            </w:r>
          </w:p>
        </w:tc>
      </w:tr>
      <w:tr w:rsidR="00665989" w:rsidRPr="00665989" w14:paraId="1C6CA516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3D1F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LN/TA/2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C05A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154E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2B9B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74.1</w:t>
            </w:r>
          </w:p>
        </w:tc>
      </w:tr>
      <w:tr w:rsidR="00665989" w:rsidRPr="00665989" w14:paraId="22A1B5DC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6088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JL/2015/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1B3C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9BA0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13F2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75.1</w:t>
            </w:r>
          </w:p>
        </w:tc>
      </w:tr>
      <w:tr w:rsidR="00665989" w:rsidRPr="00665989" w14:paraId="5EB8E42F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A6CD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SH/2015/9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E95F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B724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ACEAD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76.1</w:t>
            </w:r>
          </w:p>
        </w:tc>
      </w:tr>
      <w:tr w:rsidR="00665989" w:rsidRPr="00665989" w14:paraId="21A1073A" w14:textId="77777777" w:rsidTr="00BB6D7B">
        <w:trPr>
          <w:trHeight w:val="323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6C8DF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BJ/2015/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4FF2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C996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5433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 w:hint="eastAsia"/>
                <w:color w:val="000000"/>
                <w:sz w:val="20"/>
                <w:szCs w:val="20"/>
                <w:lang w:eastAsia="de-DE"/>
              </w:rPr>
              <w:t>KU641677.1</w:t>
            </w:r>
          </w:p>
        </w:tc>
      </w:tr>
      <w:tr w:rsidR="00665989" w:rsidRPr="00665989" w14:paraId="31805D1F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399EF8E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JLDH/2016</w:t>
            </w:r>
          </w:p>
        </w:tc>
        <w:tc>
          <w:tcPr>
            <w:tcW w:w="1417" w:type="dxa"/>
            <w:vAlign w:val="center"/>
          </w:tcPr>
          <w:p w14:paraId="22BFEF5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384EB22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1903" w:type="dxa"/>
            <w:vAlign w:val="center"/>
          </w:tcPr>
          <w:p w14:paraId="3E1472A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MF346935.1</w:t>
            </w:r>
          </w:p>
        </w:tc>
      </w:tr>
      <w:tr w:rsidR="00665989" w:rsidRPr="00665989" w14:paraId="514B4376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248134E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HNZZ47/2016</w:t>
            </w:r>
          </w:p>
        </w:tc>
        <w:tc>
          <w:tcPr>
            <w:tcW w:w="1417" w:type="dxa"/>
            <w:vAlign w:val="center"/>
          </w:tcPr>
          <w:p w14:paraId="0BD8003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788D774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1903" w:type="dxa"/>
            <w:vAlign w:val="center"/>
          </w:tcPr>
          <w:p w14:paraId="6625C03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X981440.1</w:t>
            </w:r>
          </w:p>
        </w:tc>
      </w:tr>
      <w:tr w:rsidR="00665989" w:rsidRPr="00665989" w14:paraId="5EDF7FAA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4F67E50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N/SH-2016-4/2016</w:t>
            </w:r>
          </w:p>
        </w:tc>
        <w:tc>
          <w:tcPr>
            <w:tcW w:w="1417" w:type="dxa"/>
            <w:vAlign w:val="center"/>
          </w:tcPr>
          <w:p w14:paraId="5FCA0B3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651E313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1903" w:type="dxa"/>
            <w:vAlign w:val="center"/>
          </w:tcPr>
          <w:p w14:paraId="5253408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MG837012.1</w:t>
            </w:r>
          </w:p>
        </w:tc>
      </w:tr>
      <w:tr w:rsidR="00665989" w:rsidRPr="00665989" w14:paraId="4426BDCF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3F3189E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JSCZ1601</w:t>
            </w:r>
          </w:p>
        </w:tc>
        <w:tc>
          <w:tcPr>
            <w:tcW w:w="1417" w:type="dxa"/>
            <w:vAlign w:val="center"/>
          </w:tcPr>
          <w:p w14:paraId="6A853BE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145757C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1903" w:type="dxa"/>
            <w:vAlign w:val="center"/>
          </w:tcPr>
          <w:p w14:paraId="75CFE8E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Y070587.1</w:t>
            </w:r>
          </w:p>
        </w:tc>
      </w:tr>
      <w:tr w:rsidR="00665989" w:rsidRPr="00665989" w14:paraId="2E27FF69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D4C8A9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EDV-</w:t>
            </w:r>
            <w:proofErr w:type="spellStart"/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LNs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C6D74E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2ACF02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B545AB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Y007140.1</w:t>
            </w:r>
          </w:p>
        </w:tc>
      </w:tr>
      <w:tr w:rsidR="00665989" w:rsidRPr="00665989" w14:paraId="4A61D9CC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F7E211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EDV 1842/2016 IT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4C7F67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Italy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47639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BC547D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Y111278.1</w:t>
            </w:r>
          </w:p>
        </w:tc>
      </w:tr>
      <w:tr w:rsidR="00665989" w:rsidRPr="00665989" w14:paraId="55F1FEB7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26ED470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B5-HB2017</w:t>
            </w:r>
          </w:p>
        </w:tc>
        <w:tc>
          <w:tcPr>
            <w:tcW w:w="1417" w:type="dxa"/>
            <w:vAlign w:val="center"/>
          </w:tcPr>
          <w:p w14:paraId="77CA517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27A473D0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1903" w:type="dxa"/>
            <w:vAlign w:val="center"/>
          </w:tcPr>
          <w:p w14:paraId="6AFBB8EB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MF807952.1</w:t>
            </w:r>
          </w:p>
        </w:tc>
      </w:tr>
      <w:tr w:rsidR="00665989" w:rsidRPr="00665989" w14:paraId="062F34E3" w14:textId="77777777" w:rsidTr="00BB6D7B">
        <w:trPr>
          <w:trHeight w:val="323"/>
          <w:jc w:val="center"/>
        </w:trPr>
        <w:tc>
          <w:tcPr>
            <w:tcW w:w="3261" w:type="dxa"/>
            <w:vAlign w:val="center"/>
          </w:tcPr>
          <w:p w14:paraId="3FC5895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/JXJA/2017</w:t>
            </w:r>
          </w:p>
        </w:tc>
        <w:tc>
          <w:tcPr>
            <w:tcW w:w="1417" w:type="dxa"/>
            <w:vAlign w:val="center"/>
          </w:tcPr>
          <w:p w14:paraId="1831FCA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vAlign w:val="center"/>
          </w:tcPr>
          <w:p w14:paraId="50B5B7A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1903" w:type="dxa"/>
            <w:vAlign w:val="center"/>
          </w:tcPr>
          <w:p w14:paraId="66528117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MF375374.1</w:t>
            </w:r>
          </w:p>
        </w:tc>
      </w:tr>
      <w:tr w:rsidR="00665989" w:rsidRPr="00665989" w14:paraId="099295B4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C0CA0A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EDV-S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7C561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Chin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BFEF936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FAB4C1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KY420075.1</w:t>
            </w:r>
          </w:p>
        </w:tc>
      </w:tr>
      <w:tr w:rsidR="00665989" w:rsidRPr="00665989" w14:paraId="410FE34D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785C639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EDV/MEX/QRO/02/20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125C8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Mexico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73E554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5A31BC41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MH013466.1</w:t>
            </w:r>
          </w:p>
        </w:tc>
      </w:tr>
      <w:tr w:rsidR="00665989" w:rsidRPr="00665989" w14:paraId="40263195" w14:textId="77777777" w:rsidTr="00BB6D7B">
        <w:trPr>
          <w:trHeight w:val="323"/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98FEB1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PC273/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39F32C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32AC7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E0EFDAA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MG837058.1</w:t>
            </w:r>
          </w:p>
        </w:tc>
      </w:tr>
      <w:tr w:rsidR="00665989" w:rsidRPr="00665989" w14:paraId="4B87FF67" w14:textId="77777777" w:rsidTr="00BB6D7B">
        <w:trPr>
          <w:trHeight w:val="323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vAlign w:val="center"/>
          </w:tcPr>
          <w:p w14:paraId="1448FE45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/OK10240-8/2017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F4F4813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USA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2F8CE4C8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4B31AB5E" w14:textId="77777777" w:rsidR="00665989" w:rsidRPr="00665989" w:rsidRDefault="00665989" w:rsidP="00BB6D7B">
            <w:pPr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</w:pPr>
            <w:r w:rsidRPr="00665989">
              <w:rPr>
                <w:rFonts w:eastAsia="等线" w:cs="Times New Roman"/>
                <w:color w:val="000000"/>
                <w:sz w:val="20"/>
                <w:szCs w:val="20"/>
                <w:lang w:eastAsia="de-DE"/>
              </w:rPr>
              <w:t>MG334555.1</w:t>
            </w:r>
          </w:p>
        </w:tc>
      </w:tr>
    </w:tbl>
    <w:p w14:paraId="02DC705B" w14:textId="77777777" w:rsidR="00665989" w:rsidRPr="00665989" w:rsidRDefault="00665989" w:rsidP="00665989"/>
    <w:sectPr w:rsidR="00665989" w:rsidRPr="0066598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BD427B" w14:textId="77777777" w:rsidR="004506F4" w:rsidRDefault="004506F4" w:rsidP="00117666">
      <w:pPr>
        <w:spacing w:after="0"/>
      </w:pPr>
      <w:r>
        <w:separator/>
      </w:r>
    </w:p>
  </w:endnote>
  <w:endnote w:type="continuationSeparator" w:id="0">
    <w:p w14:paraId="1AFE811D" w14:textId="77777777" w:rsidR="004506F4" w:rsidRDefault="004506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665989" w:rsidRPr="00577C4C" w:rsidRDefault="0066598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65989" w:rsidRPr="00577C4C" w:rsidRDefault="006659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65989" w:rsidRPr="00577C4C" w:rsidRDefault="006659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665989" w:rsidRPr="00577C4C" w:rsidRDefault="0066598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65989" w:rsidRPr="00577C4C" w:rsidRDefault="006659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65989" w:rsidRPr="00577C4C" w:rsidRDefault="006659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926D4B" w14:textId="77777777" w:rsidR="004506F4" w:rsidRDefault="004506F4" w:rsidP="00117666">
      <w:pPr>
        <w:spacing w:after="0"/>
      </w:pPr>
      <w:r>
        <w:separator/>
      </w:r>
    </w:p>
  </w:footnote>
  <w:footnote w:type="continuationSeparator" w:id="0">
    <w:p w14:paraId="579697B3" w14:textId="77777777" w:rsidR="004506F4" w:rsidRDefault="004506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665989" w:rsidRPr="009151AA" w:rsidRDefault="006659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665989" w:rsidRDefault="0066598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06F4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598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D7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1138C2-CCBE-48B5-B5CC-E524755AD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630</Words>
  <Characters>359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YO</cp:lastModifiedBy>
  <cp:revision>3</cp:revision>
  <cp:lastPrinted>2013-10-03T12:51:00Z</cp:lastPrinted>
  <dcterms:created xsi:type="dcterms:W3CDTF">2018-11-23T08:58:00Z</dcterms:created>
  <dcterms:modified xsi:type="dcterms:W3CDTF">2020-02-29T03:07:00Z</dcterms:modified>
</cp:coreProperties>
</file>